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FB9" w:rsidRPr="00832EA9" w:rsidRDefault="00DD587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5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Table</w:t>
      </w:r>
      <w:r w:rsidR="00832EA9" w:rsidRPr="00832EA9">
        <w:rPr>
          <w:rFonts w:ascii="Times New Roman" w:hAnsi="Times New Roman" w:cs="Times New Roman"/>
          <w:sz w:val="28"/>
          <w:szCs w:val="28"/>
        </w:rPr>
        <w:t xml:space="preserve">. </w:t>
      </w:r>
      <w:r w:rsidR="00D711A0" w:rsidRPr="00D711A0">
        <w:rPr>
          <w:rFonts w:ascii="Times New Roman" w:hAnsi="Times New Roman" w:cs="Times New Roman"/>
          <w:sz w:val="28"/>
          <w:szCs w:val="28"/>
        </w:rPr>
        <w:t>Number of participants with missing data for each variable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1"/>
        <w:gridCol w:w="2139"/>
      </w:tblGrid>
      <w:tr w:rsidR="00776FB9" w:rsidRPr="00067AB1" w:rsidTr="00832EA9">
        <w:trPr>
          <w:trHeight w:val="527"/>
        </w:trPr>
        <w:tc>
          <w:tcPr>
            <w:tcW w:w="5811" w:type="dxa"/>
          </w:tcPr>
          <w:p w:rsidR="00776FB9" w:rsidRPr="00832EA9" w:rsidRDefault="00776FB9" w:rsidP="00832EA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2EA9">
              <w:rPr>
                <w:rFonts w:ascii="Times New Roman" w:hAnsi="Times New Roman" w:cs="Times New Roman"/>
                <w:b/>
              </w:rPr>
              <w:t xml:space="preserve">Independent variable </w:t>
            </w:r>
          </w:p>
        </w:tc>
        <w:tc>
          <w:tcPr>
            <w:tcW w:w="2139" w:type="dxa"/>
          </w:tcPr>
          <w:p w:rsidR="00776FB9" w:rsidRPr="00832EA9" w:rsidRDefault="00776FB9" w:rsidP="00832EA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32EA9">
              <w:rPr>
                <w:rFonts w:ascii="Times New Roman" w:hAnsi="Times New Roman" w:cs="Times New Roman"/>
                <w:b/>
              </w:rPr>
              <w:t xml:space="preserve">Missing values </w:t>
            </w:r>
          </w:p>
        </w:tc>
      </w:tr>
      <w:tr w:rsidR="00776FB9" w:rsidRPr="00067AB1" w:rsidTr="00832EA9">
        <w:trPr>
          <w:trHeight w:val="403"/>
        </w:trPr>
        <w:tc>
          <w:tcPr>
            <w:tcW w:w="5811" w:type="dxa"/>
            <w:vAlign w:val="center"/>
          </w:tcPr>
          <w:p w:rsidR="00776FB9" w:rsidRPr="00832EA9" w:rsidRDefault="00776FB9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2 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</w:t>
            </w:r>
            <w:r w:rsidR="00776FB9" w:rsidRPr="00832EA9">
              <w:rPr>
                <w:rFonts w:ascii="Times New Roman" w:hAnsi="Times New Roman" w:cs="Times New Roman"/>
              </w:rPr>
              <w:t>0%</w:t>
            </w:r>
            <w:r w:rsidRPr="00832EA9">
              <w:rPr>
                <w:rFonts w:ascii="Times New Roman" w:hAnsi="Times New Roman" w:cs="Times New Roman"/>
              </w:rPr>
              <w:t>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x 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18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3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nts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10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18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10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haust 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10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 exhaust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2.5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2.5 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haust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18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 xml:space="preserve">2.5  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 exhaust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 coarse (µg/m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  <w:r w:rsidRPr="00832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Distance of home from highly trafficked roads (meters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 xml:space="preserve">Vehicle km driven per year within 100m from home 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18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Distance of school from highly trafficked roads (meters)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Vehicle km driven per year within 100m from school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 xml:space="preserve">Month of measurement 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trunk length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18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ethnic subgroup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observer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776FB9" w:rsidRPr="00067AB1" w:rsidTr="00832EA9">
        <w:trPr>
          <w:trHeight w:val="418"/>
        </w:trPr>
        <w:tc>
          <w:tcPr>
            <w:tcW w:w="5811" w:type="dxa"/>
            <w:vAlign w:val="center"/>
          </w:tcPr>
          <w:p w:rsidR="00776FB9" w:rsidRPr="00832EA9" w:rsidRDefault="00776FB9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1 (&lt;0.1%)</w:t>
            </w:r>
          </w:p>
        </w:tc>
      </w:tr>
      <w:tr w:rsidR="00776FB9" w:rsidRPr="00067AB1" w:rsidTr="00832EA9">
        <w:trPr>
          <w:trHeight w:val="403"/>
        </w:trPr>
        <w:tc>
          <w:tcPr>
            <w:tcW w:w="5811" w:type="dxa"/>
            <w:vAlign w:val="center"/>
          </w:tcPr>
          <w:p w:rsidR="00776FB9" w:rsidRPr="00832EA9" w:rsidRDefault="00776FB9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indoor room temperature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43 (0.8%)</w:t>
            </w:r>
          </w:p>
        </w:tc>
      </w:tr>
      <w:tr w:rsidR="00776FB9" w:rsidRPr="00067AB1" w:rsidTr="00832EA9">
        <w:trPr>
          <w:trHeight w:val="403"/>
        </w:trPr>
        <w:tc>
          <w:tcPr>
            <w:tcW w:w="5811" w:type="dxa"/>
            <w:vAlign w:val="center"/>
          </w:tcPr>
          <w:p w:rsidR="00776FB9" w:rsidRPr="00832EA9" w:rsidRDefault="00776FB9" w:rsidP="00832EA9">
            <w:pPr>
              <w:tabs>
                <w:tab w:val="left" w:pos="34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0 (0%)</w:t>
            </w:r>
          </w:p>
        </w:tc>
      </w:tr>
      <w:tr w:rsidR="00776FB9" w:rsidRPr="00067AB1" w:rsidTr="00832EA9">
        <w:trPr>
          <w:trHeight w:val="403"/>
        </w:trPr>
        <w:tc>
          <w:tcPr>
            <w:tcW w:w="5811" w:type="dxa"/>
            <w:vAlign w:val="center"/>
          </w:tcPr>
          <w:p w:rsidR="00776FB9" w:rsidRPr="00832EA9" w:rsidRDefault="00067AB1" w:rsidP="00832EA9">
            <w:pPr>
              <w:tabs>
                <w:tab w:val="left" w:pos="34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cotinine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127 (2.6%)</w:t>
            </w:r>
          </w:p>
        </w:tc>
      </w:tr>
      <w:tr w:rsidR="00776FB9" w:rsidRPr="00067AB1" w:rsidTr="00832EA9">
        <w:trPr>
          <w:trHeight w:val="418"/>
        </w:trPr>
        <w:tc>
          <w:tcPr>
            <w:tcW w:w="5811" w:type="dxa"/>
            <w:vAlign w:val="center"/>
          </w:tcPr>
          <w:p w:rsidR="00776FB9" w:rsidRPr="00832EA9" w:rsidRDefault="00067AB1" w:rsidP="00832EA9">
            <w:pPr>
              <w:tabs>
                <w:tab w:val="left" w:pos="34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IMD score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1 (&lt;0.1%)</w:t>
            </w:r>
          </w:p>
        </w:tc>
      </w:tr>
      <w:tr w:rsidR="00776FB9" w:rsidRPr="00067AB1" w:rsidTr="00832EA9">
        <w:trPr>
          <w:trHeight w:val="403"/>
        </w:trPr>
        <w:tc>
          <w:tcPr>
            <w:tcW w:w="5811" w:type="dxa"/>
            <w:vAlign w:val="center"/>
          </w:tcPr>
          <w:p w:rsidR="00776FB9" w:rsidRPr="00832EA9" w:rsidRDefault="00067AB1" w:rsidP="00832EA9">
            <w:pPr>
              <w:tabs>
                <w:tab w:val="left" w:pos="34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NS-SEC group</w:t>
            </w:r>
          </w:p>
        </w:tc>
        <w:tc>
          <w:tcPr>
            <w:tcW w:w="2139" w:type="dxa"/>
          </w:tcPr>
          <w:p w:rsidR="00776FB9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39 (0.8%)</w:t>
            </w:r>
          </w:p>
        </w:tc>
      </w:tr>
      <w:tr w:rsidR="00067AB1" w:rsidRPr="00067AB1" w:rsidTr="00832EA9">
        <w:trPr>
          <w:trHeight w:val="403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tabs>
                <w:tab w:val="left" w:pos="34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sum of skin folds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14 (0.3%)</w:t>
            </w:r>
          </w:p>
        </w:tc>
      </w:tr>
      <w:tr w:rsidR="00067AB1" w:rsidRPr="00067AB1" w:rsidTr="00832EA9">
        <w:trPr>
          <w:trHeight w:val="418"/>
        </w:trPr>
        <w:tc>
          <w:tcPr>
            <w:tcW w:w="5811" w:type="dxa"/>
            <w:vAlign w:val="center"/>
          </w:tcPr>
          <w:p w:rsidR="00067AB1" w:rsidRPr="00832EA9" w:rsidRDefault="00067AB1" w:rsidP="00832EA9">
            <w:pPr>
              <w:tabs>
                <w:tab w:val="left" w:pos="348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fat mass index</w:t>
            </w:r>
          </w:p>
        </w:tc>
        <w:tc>
          <w:tcPr>
            <w:tcW w:w="2139" w:type="dxa"/>
          </w:tcPr>
          <w:p w:rsidR="00067AB1" w:rsidRPr="00832EA9" w:rsidRDefault="00067AB1" w:rsidP="00832E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32EA9">
              <w:rPr>
                <w:rFonts w:ascii="Times New Roman" w:hAnsi="Times New Roman" w:cs="Times New Roman"/>
              </w:rPr>
              <w:t>78 (1.6%)</w:t>
            </w:r>
          </w:p>
        </w:tc>
      </w:tr>
    </w:tbl>
    <w:p w:rsidR="00776FB9" w:rsidRDefault="00776FB9" w:rsidP="00776FB9">
      <w:pPr>
        <w:tabs>
          <w:tab w:val="left" w:pos="3480"/>
        </w:tabs>
      </w:pPr>
    </w:p>
    <w:sectPr w:rsidR="00776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FB9"/>
    <w:rsid w:val="00067AB1"/>
    <w:rsid w:val="001F5174"/>
    <w:rsid w:val="005E1161"/>
    <w:rsid w:val="00776FB9"/>
    <w:rsid w:val="00832EA9"/>
    <w:rsid w:val="00BA7026"/>
    <w:rsid w:val="00D711A0"/>
    <w:rsid w:val="00DD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.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francesco barone adesi</cp:lastModifiedBy>
  <cp:revision>5</cp:revision>
  <dcterms:created xsi:type="dcterms:W3CDTF">2014-12-16T15:59:00Z</dcterms:created>
  <dcterms:modified xsi:type="dcterms:W3CDTF">2015-11-12T19:11:00Z</dcterms:modified>
</cp:coreProperties>
</file>